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DE4158" w14:textId="091A8959" w:rsidR="003477FD" w:rsidRPr="00215D9C" w:rsidRDefault="005518C7" w:rsidP="00AB0244">
      <w:pPr>
        <w:pStyle w:val="Heading1"/>
        <w:spacing w:before="0" w:after="120"/>
        <w:rPr>
          <w:rFonts w:ascii="Arial" w:hAnsi="Arial" w:cs="Arial"/>
          <w:b/>
          <w:bCs/>
          <w:color w:val="auto"/>
          <w:sz w:val="22"/>
          <w:szCs w:val="22"/>
        </w:rPr>
      </w:pPr>
      <w:bookmarkStart w:id="0" w:name="_Hlk218502510"/>
      <w:r>
        <w:rPr>
          <w:rFonts w:ascii="Arial" w:hAnsi="Arial" w:cs="Arial"/>
          <w:b/>
          <w:bCs/>
          <w:color w:val="auto"/>
          <w:sz w:val="22"/>
          <w:szCs w:val="22"/>
        </w:rPr>
        <w:t>Supplement</w:t>
      </w:r>
      <w:r w:rsidR="005B199E">
        <w:rPr>
          <w:rFonts w:ascii="Arial" w:hAnsi="Arial" w:cs="Arial"/>
          <w:b/>
          <w:bCs/>
          <w:color w:val="auto"/>
          <w:sz w:val="22"/>
          <w:szCs w:val="22"/>
        </w:rPr>
        <w:t>ary</w:t>
      </w:r>
      <w:r>
        <w:rPr>
          <w:rFonts w:ascii="Arial" w:hAnsi="Arial" w:cs="Arial"/>
          <w:b/>
          <w:bCs/>
          <w:color w:val="auto"/>
          <w:sz w:val="22"/>
          <w:szCs w:val="22"/>
        </w:rPr>
        <w:t xml:space="preserve"> </w:t>
      </w:r>
      <w:r w:rsidR="003477FD" w:rsidRPr="00215D9C">
        <w:rPr>
          <w:rFonts w:ascii="Arial" w:hAnsi="Arial" w:cs="Arial"/>
          <w:b/>
          <w:bCs/>
          <w:color w:val="auto"/>
          <w:sz w:val="22"/>
          <w:szCs w:val="22"/>
        </w:rPr>
        <w:t>Methods</w:t>
      </w:r>
    </w:p>
    <w:p w14:paraId="1361B45E" w14:textId="77777777" w:rsidR="00873754" w:rsidRPr="00215D9C" w:rsidRDefault="00873754" w:rsidP="00AB0244">
      <w:pPr>
        <w:pStyle w:val="Heading2"/>
        <w:spacing w:before="0" w:after="120"/>
        <w:rPr>
          <w:rFonts w:ascii="Arial" w:hAnsi="Arial" w:cs="Arial"/>
          <w:b/>
          <w:bCs/>
          <w:color w:val="auto"/>
          <w:sz w:val="22"/>
          <w:szCs w:val="22"/>
        </w:rPr>
      </w:pPr>
      <w:r w:rsidRPr="00215D9C">
        <w:rPr>
          <w:rFonts w:ascii="Arial" w:hAnsi="Arial" w:cs="Arial"/>
          <w:b/>
          <w:bCs/>
          <w:color w:val="auto"/>
          <w:sz w:val="22"/>
          <w:szCs w:val="22"/>
        </w:rPr>
        <w:t>IHC Staining and Multiplex Immunofluorescence Analysis</w:t>
      </w:r>
    </w:p>
    <w:p w14:paraId="2198B865" w14:textId="34991C6B" w:rsidR="00873754" w:rsidRPr="00215D9C" w:rsidRDefault="00AC072E" w:rsidP="00AB0244">
      <w:pPr>
        <w:spacing w:after="120"/>
        <w:rPr>
          <w:rFonts w:ascii="Arial" w:hAnsi="Arial" w:cs="Arial"/>
          <w:sz w:val="22"/>
        </w:rPr>
      </w:pPr>
      <w:r w:rsidRPr="00215D9C">
        <w:rPr>
          <w:rFonts w:ascii="Arial" w:hAnsi="Arial" w:cs="Arial"/>
          <w:sz w:val="22"/>
        </w:rPr>
        <w:t xml:space="preserve">Multiplex immunohistochemistry and multispectral imaging were performed on 4-μm FFPE tumor sections using Opal fluorescent IHC reagents and Vectra-3 multispectral imaging systems. Slides were processed on a Leica BOND Rx stainer with sequential antigen retrieval, antibody stripping, and </w:t>
      </w:r>
      <w:proofErr w:type="spellStart"/>
      <w:r w:rsidRPr="00215D9C">
        <w:rPr>
          <w:rFonts w:ascii="Arial" w:hAnsi="Arial" w:cs="Arial"/>
          <w:sz w:val="22"/>
        </w:rPr>
        <w:t>tyramide</w:t>
      </w:r>
      <w:proofErr w:type="spellEnd"/>
      <w:r w:rsidRPr="00215D9C">
        <w:rPr>
          <w:rFonts w:ascii="Arial" w:hAnsi="Arial" w:cs="Arial"/>
          <w:sz w:val="22"/>
        </w:rPr>
        <w:t xml:space="preserve"> signal amplification to enable up to six markers per section. Primary antibodies targeted cell-cycle, DNA damage, tumor, and immune markers</w:t>
      </w:r>
      <w:r w:rsidR="00FD370D">
        <w:rPr>
          <w:rFonts w:ascii="Arial" w:hAnsi="Arial" w:cs="Arial"/>
          <w:sz w:val="22"/>
        </w:rPr>
        <w:t xml:space="preserve"> (</w:t>
      </w:r>
      <w:r w:rsidR="00FD370D" w:rsidRPr="00BF31BD">
        <w:rPr>
          <w:rFonts w:ascii="Arial" w:hAnsi="Arial" w:cs="Arial"/>
          <w:sz w:val="22"/>
        </w:rPr>
        <w:t xml:space="preserve">Supplementary Table </w:t>
      </w:r>
      <w:r w:rsidR="00BF31BD" w:rsidRPr="00BF31BD">
        <w:rPr>
          <w:rFonts w:ascii="Arial" w:hAnsi="Arial" w:cs="Arial"/>
          <w:sz w:val="22"/>
        </w:rPr>
        <w:t>7</w:t>
      </w:r>
      <w:r w:rsidR="00FD370D">
        <w:rPr>
          <w:rFonts w:ascii="Arial" w:hAnsi="Arial" w:cs="Arial"/>
          <w:sz w:val="22"/>
        </w:rPr>
        <w:t>,</w:t>
      </w:r>
      <w:r w:rsidR="00FD370D" w:rsidRPr="00FD370D">
        <w:t xml:space="preserve"> </w:t>
      </w:r>
      <w:r w:rsidR="00FD370D" w:rsidRPr="00FD370D">
        <w:rPr>
          <w:rFonts w:ascii="Arial" w:hAnsi="Arial" w:cs="Arial"/>
          <w:sz w:val="22"/>
        </w:rPr>
        <w:t>PMID: 31852845</w:t>
      </w:r>
      <w:r w:rsidR="00FD370D">
        <w:rPr>
          <w:rFonts w:ascii="Arial" w:hAnsi="Arial" w:cs="Arial"/>
          <w:sz w:val="22"/>
        </w:rPr>
        <w:t>)</w:t>
      </w:r>
      <w:r w:rsidRPr="00215D9C">
        <w:rPr>
          <w:rFonts w:ascii="Arial" w:hAnsi="Arial" w:cs="Arial"/>
          <w:sz w:val="22"/>
        </w:rPr>
        <w:t xml:space="preserve">. Images were acquired from ≥20 unbiased regions per slide and spectrally unmixed using </w:t>
      </w:r>
      <w:proofErr w:type="spellStart"/>
      <w:r w:rsidRPr="00215D9C">
        <w:rPr>
          <w:rFonts w:ascii="Arial" w:hAnsi="Arial" w:cs="Arial"/>
          <w:sz w:val="22"/>
        </w:rPr>
        <w:t>InForm</w:t>
      </w:r>
      <w:proofErr w:type="spellEnd"/>
      <w:r w:rsidRPr="00215D9C">
        <w:rPr>
          <w:rFonts w:ascii="Arial" w:hAnsi="Arial" w:cs="Arial"/>
          <w:sz w:val="22"/>
        </w:rPr>
        <w:t xml:space="preserve"> software. Cell segmentation, phenotyping, and spatial analyses were performed in HALO, with cell densities expressed as cells/mm² tissue.</w:t>
      </w:r>
    </w:p>
    <w:p w14:paraId="220B06FB" w14:textId="77777777" w:rsidR="00215D9C" w:rsidRPr="00215D9C" w:rsidRDefault="00215D9C" w:rsidP="00AB0244">
      <w:pPr>
        <w:pStyle w:val="Heading2"/>
        <w:spacing w:before="0" w:after="120"/>
        <w:rPr>
          <w:rFonts w:ascii="Arial" w:hAnsi="Arial" w:cs="Arial"/>
          <w:b/>
          <w:bCs/>
          <w:color w:val="auto"/>
          <w:sz w:val="22"/>
          <w:szCs w:val="22"/>
        </w:rPr>
      </w:pPr>
      <w:r w:rsidRPr="00215D9C">
        <w:rPr>
          <w:rFonts w:ascii="Arial" w:hAnsi="Arial" w:cs="Arial"/>
          <w:b/>
          <w:bCs/>
          <w:color w:val="auto"/>
          <w:sz w:val="22"/>
          <w:szCs w:val="22"/>
        </w:rPr>
        <w:t>Sample preparation for flow cytometry</w:t>
      </w:r>
    </w:p>
    <w:p w14:paraId="008A0577" w14:textId="77777777" w:rsidR="00215D9C" w:rsidRDefault="00215D9C" w:rsidP="00215D9C">
      <w:pPr>
        <w:spacing w:after="120"/>
        <w:rPr>
          <w:rFonts w:ascii="Arial" w:hAnsi="Arial" w:cs="Arial"/>
          <w:sz w:val="22"/>
        </w:rPr>
      </w:pPr>
      <w:r w:rsidRPr="00215D9C">
        <w:rPr>
          <w:rFonts w:ascii="Arial" w:hAnsi="Arial" w:cs="Arial"/>
          <w:sz w:val="22"/>
        </w:rPr>
        <w:t>For peripheral blood analysis, blood was collected by submandibular bleed or by cardiac puncture at experimental endpoint. Red blood cells were lysed using ACK lysis buffer, followed by centrifugation and washing with PBS. If residual red blood cells were observed, a second lysis step was performed. The final cell pellet was resuspended in PBS for downstream staining.</w:t>
      </w:r>
    </w:p>
    <w:p w14:paraId="6B1F1EB5" w14:textId="252E694A" w:rsidR="00215D9C" w:rsidRPr="00215D9C" w:rsidRDefault="00215D9C" w:rsidP="00215D9C">
      <w:pPr>
        <w:spacing w:after="120"/>
        <w:rPr>
          <w:rFonts w:ascii="Arial" w:hAnsi="Arial" w:cs="Arial"/>
          <w:sz w:val="22"/>
        </w:rPr>
      </w:pPr>
      <w:r w:rsidRPr="00215D9C">
        <w:rPr>
          <w:rFonts w:ascii="Arial" w:hAnsi="Arial" w:cs="Arial"/>
          <w:sz w:val="22"/>
        </w:rPr>
        <w:t xml:space="preserve">For tumor-infiltrating leukocyte isolation, tumors were divided, with a portion fixed for histological analysis and the remaining tissue processed for flow cytometry. Tumor tissue was minced and enzymatically digested in </w:t>
      </w:r>
      <w:r>
        <w:rPr>
          <w:rFonts w:ascii="Arial" w:hAnsi="Arial" w:cs="Arial"/>
          <w:sz w:val="22"/>
        </w:rPr>
        <w:t xml:space="preserve">RPMI </w:t>
      </w:r>
      <w:r w:rsidRPr="00215D9C">
        <w:rPr>
          <w:rFonts w:ascii="Arial" w:hAnsi="Arial" w:cs="Arial"/>
          <w:sz w:val="22"/>
        </w:rPr>
        <w:t xml:space="preserve">media containing </w:t>
      </w:r>
      <w:proofErr w:type="spellStart"/>
      <w:r w:rsidRPr="00215D9C">
        <w:rPr>
          <w:rFonts w:ascii="Arial" w:hAnsi="Arial" w:cs="Arial"/>
          <w:sz w:val="22"/>
        </w:rPr>
        <w:t>Liberase</w:t>
      </w:r>
      <w:proofErr w:type="spellEnd"/>
      <w:r w:rsidRPr="00215D9C">
        <w:rPr>
          <w:rFonts w:ascii="Arial" w:hAnsi="Arial" w:cs="Arial"/>
          <w:sz w:val="22"/>
        </w:rPr>
        <w:t xml:space="preserve"> TM (1 mg/mL) and DNase I (0.1 mg/mL) for 20 minutes at 37°C with agitation. Following digestion, samples were filtered through 70-μm cell strainers, centrifuged, and resuspended in R10</w:t>
      </w:r>
      <w:r>
        <w:rPr>
          <w:rFonts w:ascii="Arial" w:hAnsi="Arial" w:cs="Arial"/>
          <w:sz w:val="22"/>
        </w:rPr>
        <w:t xml:space="preserve"> </w:t>
      </w:r>
      <w:r w:rsidRPr="00215D9C">
        <w:rPr>
          <w:rFonts w:ascii="Arial" w:hAnsi="Arial" w:cs="Arial"/>
          <w:sz w:val="22"/>
        </w:rPr>
        <w:t>(RPMI 1640 supplemented with 10% FBS; R10) media. Cell suspensions were kept on ice until further processing.</w:t>
      </w:r>
    </w:p>
    <w:p w14:paraId="3A69D08C" w14:textId="1F51DC4A" w:rsidR="00215D9C" w:rsidRPr="00215D9C" w:rsidRDefault="00215D9C" w:rsidP="00215D9C">
      <w:pPr>
        <w:spacing w:after="120"/>
        <w:rPr>
          <w:rFonts w:ascii="Arial" w:hAnsi="Arial" w:cs="Arial"/>
          <w:sz w:val="22"/>
        </w:rPr>
      </w:pPr>
      <w:r w:rsidRPr="00215D9C">
        <w:rPr>
          <w:rFonts w:ascii="Arial" w:hAnsi="Arial" w:cs="Arial"/>
          <w:sz w:val="22"/>
        </w:rPr>
        <w:t>Tumor slice cultures were pooled and dissociated enzymatically using the same digestion protocol as described for tumor-infiltrating leukocytes.</w:t>
      </w:r>
    </w:p>
    <w:p w14:paraId="29BE8D1C" w14:textId="77777777" w:rsidR="00BF31BD" w:rsidRPr="00215D9C" w:rsidRDefault="00BF31BD" w:rsidP="00BF31BD">
      <w:pPr>
        <w:pStyle w:val="Heading2"/>
        <w:spacing w:before="0" w:after="120"/>
        <w:rPr>
          <w:rFonts w:ascii="Arial" w:hAnsi="Arial" w:cs="Arial"/>
          <w:b/>
          <w:bCs/>
          <w:color w:val="auto"/>
          <w:sz w:val="22"/>
          <w:szCs w:val="22"/>
        </w:rPr>
      </w:pPr>
      <w:r w:rsidRPr="00215D9C">
        <w:rPr>
          <w:rFonts w:ascii="Arial" w:hAnsi="Arial" w:cs="Arial"/>
          <w:b/>
          <w:bCs/>
          <w:color w:val="auto"/>
          <w:sz w:val="22"/>
          <w:szCs w:val="22"/>
        </w:rPr>
        <w:t>qPCR Analysis for Gene Expression</w:t>
      </w:r>
    </w:p>
    <w:p w14:paraId="0E38422B" w14:textId="0D07034F" w:rsidR="00BF31BD" w:rsidRPr="00215D9C" w:rsidRDefault="00BF31BD" w:rsidP="00BF31BD">
      <w:pPr>
        <w:spacing w:after="120"/>
        <w:rPr>
          <w:rFonts w:ascii="Arial" w:hAnsi="Arial" w:cs="Arial"/>
          <w:sz w:val="22"/>
        </w:rPr>
      </w:pPr>
      <w:r w:rsidRPr="00215D9C">
        <w:rPr>
          <w:rFonts w:ascii="Arial" w:hAnsi="Arial" w:cs="Arial"/>
          <w:sz w:val="22"/>
        </w:rPr>
        <w:t xml:space="preserve">Total RNA was extracted from cultured cells or tissues using RNeasy </w:t>
      </w:r>
      <w:r>
        <w:rPr>
          <w:rFonts w:ascii="Arial" w:hAnsi="Arial" w:cs="Arial"/>
          <w:sz w:val="22"/>
        </w:rPr>
        <w:t>K</w:t>
      </w:r>
      <w:r w:rsidRPr="00215D9C">
        <w:rPr>
          <w:rFonts w:ascii="Arial" w:hAnsi="Arial" w:cs="Arial"/>
          <w:sz w:val="22"/>
        </w:rPr>
        <w:t xml:space="preserve">it (Qiagen). cDNA was synthesized using </w:t>
      </w:r>
      <w:proofErr w:type="spellStart"/>
      <w:r w:rsidRPr="00215D9C">
        <w:rPr>
          <w:rFonts w:ascii="Arial" w:hAnsi="Arial" w:cs="Arial"/>
          <w:sz w:val="22"/>
        </w:rPr>
        <w:t>SuperScript</w:t>
      </w:r>
      <w:proofErr w:type="spellEnd"/>
      <w:r w:rsidRPr="00215D9C">
        <w:rPr>
          <w:rFonts w:ascii="Arial" w:hAnsi="Arial" w:cs="Arial"/>
          <w:sz w:val="22"/>
        </w:rPr>
        <w:t xml:space="preserve"> IV Reverse Transcriptase (Life Technologies) or </w:t>
      </w:r>
      <w:proofErr w:type="spellStart"/>
      <w:r w:rsidRPr="00215D9C">
        <w:rPr>
          <w:rFonts w:ascii="Arial" w:hAnsi="Arial" w:cs="Arial"/>
          <w:sz w:val="22"/>
        </w:rPr>
        <w:t>iScript</w:t>
      </w:r>
      <w:proofErr w:type="spellEnd"/>
      <w:r w:rsidRPr="00215D9C">
        <w:rPr>
          <w:rFonts w:ascii="Arial" w:hAnsi="Arial" w:cs="Arial"/>
          <w:sz w:val="22"/>
        </w:rPr>
        <w:t xml:space="preserve"> Reverse Transcriptase (Bio-Rad) following the manufacturer's protocol. Quantitative PCR was performed using </w:t>
      </w:r>
      <w:proofErr w:type="spellStart"/>
      <w:r w:rsidRPr="00215D9C">
        <w:rPr>
          <w:rFonts w:ascii="Arial" w:hAnsi="Arial" w:cs="Arial"/>
          <w:sz w:val="22"/>
        </w:rPr>
        <w:t>PowerUp</w:t>
      </w:r>
      <w:proofErr w:type="spellEnd"/>
      <w:r w:rsidRPr="00215D9C">
        <w:rPr>
          <w:rFonts w:ascii="Arial" w:hAnsi="Arial" w:cs="Arial"/>
          <w:sz w:val="22"/>
        </w:rPr>
        <w:t xml:space="preserve"> SYBR Green Master Mix (Applied Biosystems) in a 10 </w:t>
      </w:r>
      <w:proofErr w:type="spellStart"/>
      <w:r w:rsidRPr="00215D9C">
        <w:rPr>
          <w:rFonts w:ascii="Arial" w:hAnsi="Arial" w:cs="Arial"/>
          <w:sz w:val="22"/>
        </w:rPr>
        <w:t>μL</w:t>
      </w:r>
      <w:proofErr w:type="spellEnd"/>
      <w:r w:rsidRPr="00215D9C">
        <w:rPr>
          <w:rFonts w:ascii="Arial" w:hAnsi="Arial" w:cs="Arial"/>
          <w:sz w:val="22"/>
        </w:rPr>
        <w:t xml:space="preserve"> reaction volume containing 10 ng cDNA and gene-specific primers. Reactions were run on a real-time PCR system with the following cycling conditions: 50°C for 2 minutes, 95°C for 2 minutes, followed by 40 cycles of 95°C for 15 seconds and 58°C for 15 seconds. </w:t>
      </w:r>
      <w:r>
        <w:rPr>
          <w:rFonts w:ascii="Arial" w:hAnsi="Arial" w:cs="Arial"/>
          <w:sz w:val="22"/>
        </w:rPr>
        <w:t xml:space="preserve">Primers are listed in Supplementary Table 8. </w:t>
      </w:r>
      <w:r w:rsidRPr="00215D9C">
        <w:rPr>
          <w:rFonts w:ascii="Arial" w:hAnsi="Arial" w:cs="Arial"/>
          <w:sz w:val="22"/>
        </w:rPr>
        <w:t xml:space="preserve">Melt curve analysis was performed to verify amplification specificity. Relative expression was calculated using the </w:t>
      </w:r>
      <w:proofErr w:type="spellStart"/>
      <w:r w:rsidRPr="00215D9C">
        <w:rPr>
          <w:rFonts w:ascii="Arial" w:hAnsi="Arial" w:cs="Arial"/>
          <w:sz w:val="22"/>
        </w:rPr>
        <w:t>ΔΔCt</w:t>
      </w:r>
      <w:proofErr w:type="spellEnd"/>
      <w:r w:rsidRPr="00215D9C">
        <w:rPr>
          <w:rFonts w:ascii="Arial" w:hAnsi="Arial" w:cs="Arial"/>
          <w:sz w:val="22"/>
        </w:rPr>
        <w:t xml:space="preserve"> method, and results were normalized to expression of the reference gene</w:t>
      </w:r>
      <w:r>
        <w:rPr>
          <w:rFonts w:ascii="Arial" w:hAnsi="Arial" w:cs="Arial"/>
          <w:sz w:val="22"/>
        </w:rPr>
        <w:t xml:space="preserve"> (encoding β-Actin)</w:t>
      </w:r>
      <w:r w:rsidRPr="00215D9C">
        <w:rPr>
          <w:rFonts w:ascii="Arial" w:hAnsi="Arial" w:cs="Arial"/>
          <w:sz w:val="22"/>
        </w:rPr>
        <w:t>.</w:t>
      </w:r>
    </w:p>
    <w:p w14:paraId="42DB2BF2" w14:textId="0946F095" w:rsidR="009277A4" w:rsidRPr="00215D9C" w:rsidRDefault="00C44B6B" w:rsidP="00AB0244">
      <w:pPr>
        <w:pStyle w:val="Heading2"/>
        <w:spacing w:before="0" w:after="120"/>
        <w:rPr>
          <w:rFonts w:ascii="Arial" w:hAnsi="Arial" w:cs="Arial"/>
          <w:b/>
          <w:bCs/>
          <w:color w:val="auto"/>
          <w:sz w:val="22"/>
          <w:szCs w:val="22"/>
        </w:rPr>
      </w:pPr>
      <w:r>
        <w:rPr>
          <w:rFonts w:ascii="Arial" w:hAnsi="Arial" w:cs="Arial"/>
          <w:b/>
          <w:bCs/>
          <w:color w:val="auto"/>
          <w:sz w:val="22"/>
          <w:szCs w:val="22"/>
        </w:rPr>
        <w:t>Immunoblotting</w:t>
      </w:r>
    </w:p>
    <w:p w14:paraId="6D31BD93" w14:textId="358C52A1" w:rsidR="009277A4" w:rsidRPr="00215D9C" w:rsidRDefault="007C33C0" w:rsidP="00AB0244">
      <w:pPr>
        <w:spacing w:after="120"/>
        <w:rPr>
          <w:rFonts w:ascii="Arial" w:hAnsi="Arial" w:cs="Arial"/>
          <w:sz w:val="22"/>
        </w:rPr>
      </w:pPr>
      <w:r>
        <w:rPr>
          <w:rFonts w:ascii="Arial" w:hAnsi="Arial" w:cs="Arial"/>
          <w:sz w:val="22"/>
        </w:rPr>
        <w:t>Dissociated c</w:t>
      </w:r>
      <w:r w:rsidR="009277A4" w:rsidRPr="00215D9C">
        <w:rPr>
          <w:rFonts w:ascii="Arial" w:hAnsi="Arial" w:cs="Arial"/>
          <w:sz w:val="22"/>
        </w:rPr>
        <w:t xml:space="preserve">ells </w:t>
      </w:r>
      <w:r w:rsidRPr="007C33C0">
        <w:rPr>
          <w:rFonts w:ascii="Arial" w:hAnsi="Arial" w:cs="Arial"/>
          <w:sz w:val="22"/>
        </w:rPr>
        <w:t xml:space="preserve">were washed in PBS and resuspended directly in 1X Bolt LDS </w:t>
      </w:r>
      <w:r w:rsidRPr="007C33C0">
        <w:rPr>
          <w:rFonts w:ascii="Arial" w:hAnsi="Arial" w:cs="Arial"/>
          <w:sz w:val="22"/>
        </w:rPr>
        <w:lastRenderedPageBreak/>
        <w:t>Sample Buffer and denatured for 30 minutes at 95</w:t>
      </w:r>
      <w:r w:rsidRPr="007C33C0">
        <w:rPr>
          <w:rFonts w:ascii="Arial" w:hAnsi="Arial" w:cs="Arial"/>
          <w:sz w:val="22"/>
        </w:rPr>
        <w:sym w:font="Symbol" w:char="F0B0"/>
      </w:r>
      <w:r w:rsidRPr="007C33C0">
        <w:rPr>
          <w:rFonts w:ascii="Arial" w:hAnsi="Arial" w:cs="Arial"/>
          <w:sz w:val="22"/>
        </w:rPr>
        <w:t xml:space="preserve">C to obtain whole cell lysates. </w:t>
      </w:r>
      <w:r>
        <w:rPr>
          <w:rFonts w:ascii="Arial" w:hAnsi="Arial" w:cs="Arial"/>
          <w:sz w:val="22"/>
        </w:rPr>
        <w:t>Lysates were</w:t>
      </w:r>
      <w:r w:rsidR="009277A4" w:rsidRPr="00215D9C">
        <w:rPr>
          <w:rFonts w:ascii="Arial" w:hAnsi="Arial" w:cs="Arial"/>
          <w:sz w:val="22"/>
        </w:rPr>
        <w:t xml:space="preserve"> separated on 4%</w:t>
      </w:r>
      <w:r w:rsidR="00CF329A">
        <w:rPr>
          <w:rFonts w:ascii="Arial" w:hAnsi="Arial" w:cs="Arial"/>
          <w:sz w:val="22"/>
        </w:rPr>
        <w:t>-</w:t>
      </w:r>
      <w:r w:rsidR="009277A4" w:rsidRPr="00215D9C">
        <w:rPr>
          <w:rFonts w:ascii="Arial" w:hAnsi="Arial" w:cs="Arial"/>
          <w:sz w:val="22"/>
        </w:rPr>
        <w:t>1</w:t>
      </w:r>
      <w:r w:rsidR="00CF329A">
        <w:rPr>
          <w:rFonts w:ascii="Arial" w:hAnsi="Arial" w:cs="Arial"/>
          <w:sz w:val="22"/>
        </w:rPr>
        <w:t>2</w:t>
      </w:r>
      <w:r w:rsidR="009277A4" w:rsidRPr="00215D9C">
        <w:rPr>
          <w:rFonts w:ascii="Arial" w:hAnsi="Arial" w:cs="Arial"/>
          <w:sz w:val="22"/>
        </w:rPr>
        <w:t xml:space="preserve">% </w:t>
      </w:r>
      <w:r w:rsidR="00CF329A">
        <w:rPr>
          <w:rFonts w:ascii="Arial" w:hAnsi="Arial" w:cs="Arial"/>
          <w:sz w:val="22"/>
        </w:rPr>
        <w:t xml:space="preserve">gradient </w:t>
      </w:r>
      <w:r w:rsidR="00CF329A" w:rsidRPr="00215D9C">
        <w:rPr>
          <w:rFonts w:ascii="Arial" w:hAnsi="Arial" w:cs="Arial"/>
          <w:sz w:val="22"/>
        </w:rPr>
        <w:t>gels at</w:t>
      </w:r>
      <w:r w:rsidR="009277A4" w:rsidRPr="00215D9C">
        <w:rPr>
          <w:rFonts w:ascii="Arial" w:hAnsi="Arial" w:cs="Arial"/>
          <w:sz w:val="22"/>
        </w:rPr>
        <w:t xml:space="preserve"> 80 to 150 </w:t>
      </w:r>
      <w:proofErr w:type="gramStart"/>
      <w:r w:rsidR="009277A4" w:rsidRPr="00215D9C">
        <w:rPr>
          <w:rFonts w:ascii="Arial" w:hAnsi="Arial" w:cs="Arial"/>
          <w:sz w:val="22"/>
        </w:rPr>
        <w:t>V, and</w:t>
      </w:r>
      <w:proofErr w:type="gramEnd"/>
      <w:r w:rsidR="009277A4" w:rsidRPr="00215D9C">
        <w:rPr>
          <w:rFonts w:ascii="Arial" w:hAnsi="Arial" w:cs="Arial"/>
          <w:sz w:val="22"/>
        </w:rPr>
        <w:t xml:space="preserve"> transferred to nitrocellulose or PVDF membranes using the Trans-Blot Turbo system (Bio-Rad). Membranes were blocked in 5% non-fat milk in TBST at room temperature for 1 hour, then probed with primary antibodies overnight at 4°C. The following day, after 3 washes in TBST, membranes were incubated with HRP-conjugated secondary antibodies (1 to 2 hours, room temperature). </w:t>
      </w:r>
      <w:r w:rsidR="00BF31BD">
        <w:rPr>
          <w:rFonts w:ascii="Arial" w:hAnsi="Arial" w:cs="Arial"/>
          <w:sz w:val="22"/>
        </w:rPr>
        <w:t xml:space="preserve">Antibodies are listed in Supplementary Table 9. </w:t>
      </w:r>
      <w:r w:rsidR="00CF329A" w:rsidRPr="00CF329A">
        <w:rPr>
          <w:rFonts w:ascii="Arial" w:hAnsi="Arial" w:cs="Arial"/>
          <w:sz w:val="22"/>
        </w:rPr>
        <w:t>Proteins were visualized</w:t>
      </w:r>
      <w:r w:rsidR="009277A4" w:rsidRPr="00215D9C">
        <w:rPr>
          <w:rFonts w:ascii="Arial" w:hAnsi="Arial" w:cs="Arial"/>
          <w:sz w:val="22"/>
        </w:rPr>
        <w:t xml:space="preserve"> using Clarity ECL substrate (Bio-Rad #1705062) and imaged on an Azure Biosystems c600 machine. </w:t>
      </w:r>
    </w:p>
    <w:p w14:paraId="16FA0579" w14:textId="77777777" w:rsidR="009277A4" w:rsidRPr="00215D9C" w:rsidRDefault="009277A4" w:rsidP="00AB0244">
      <w:pPr>
        <w:pStyle w:val="Heading2"/>
        <w:spacing w:before="0" w:after="120"/>
        <w:rPr>
          <w:rFonts w:ascii="Arial" w:hAnsi="Arial" w:cs="Arial"/>
          <w:b/>
          <w:bCs/>
          <w:color w:val="auto"/>
          <w:sz w:val="22"/>
          <w:szCs w:val="22"/>
        </w:rPr>
      </w:pPr>
      <w:r w:rsidRPr="00215D9C">
        <w:rPr>
          <w:rFonts w:ascii="Arial" w:hAnsi="Arial" w:cs="Arial"/>
          <w:b/>
          <w:bCs/>
          <w:color w:val="auto"/>
          <w:sz w:val="22"/>
          <w:szCs w:val="22"/>
        </w:rPr>
        <w:t>Cytokine Arrays</w:t>
      </w:r>
    </w:p>
    <w:p w14:paraId="10B0BA38" w14:textId="6CFA3F28" w:rsidR="009277A4" w:rsidRPr="00215D9C" w:rsidRDefault="009277A4" w:rsidP="00AB0244">
      <w:pPr>
        <w:spacing w:after="120"/>
        <w:rPr>
          <w:rFonts w:ascii="Arial" w:hAnsi="Arial" w:cs="Arial"/>
          <w:sz w:val="22"/>
        </w:rPr>
      </w:pPr>
      <w:r w:rsidRPr="00215D9C">
        <w:rPr>
          <w:rFonts w:ascii="Arial" w:hAnsi="Arial" w:cs="Arial"/>
          <w:sz w:val="22"/>
        </w:rPr>
        <w:t>Culture supernatants from mEERL and mTE cells treated with ZN-c3 (</w:t>
      </w:r>
      <w:r w:rsidR="00283C56" w:rsidRPr="00215D9C">
        <w:rPr>
          <w:rFonts w:ascii="Arial" w:hAnsi="Arial" w:cs="Arial"/>
          <w:sz w:val="22"/>
        </w:rPr>
        <w:t>500</w:t>
      </w:r>
      <w:r w:rsidRPr="00215D9C">
        <w:rPr>
          <w:rFonts w:ascii="Arial" w:hAnsi="Arial" w:cs="Arial"/>
          <w:sz w:val="22"/>
        </w:rPr>
        <w:t xml:space="preserve"> </w:t>
      </w:r>
      <w:r w:rsidR="00283C56" w:rsidRPr="00215D9C">
        <w:rPr>
          <w:rFonts w:ascii="Arial" w:hAnsi="Arial" w:cs="Arial"/>
          <w:sz w:val="22"/>
        </w:rPr>
        <w:t>n</w:t>
      </w:r>
      <w:r w:rsidRPr="00215D9C">
        <w:rPr>
          <w:rFonts w:ascii="Arial" w:hAnsi="Arial" w:cs="Arial"/>
          <w:sz w:val="22"/>
        </w:rPr>
        <w:t xml:space="preserve">mol/L, </w:t>
      </w:r>
      <w:r w:rsidR="00283C56" w:rsidRPr="00215D9C">
        <w:rPr>
          <w:rFonts w:ascii="Arial" w:hAnsi="Arial" w:cs="Arial"/>
          <w:sz w:val="22"/>
        </w:rPr>
        <w:t>72</w:t>
      </w:r>
      <w:r w:rsidRPr="00215D9C">
        <w:rPr>
          <w:rFonts w:ascii="Arial" w:hAnsi="Arial" w:cs="Arial"/>
          <w:sz w:val="22"/>
        </w:rPr>
        <w:t xml:space="preserve"> hours) were collected. Conditioned media were spun at 1,500 rpm to remove debris, and the supernatant was stored at −80°C. Conditioned media were analyzed using the Mouse Cytokine Array </w:t>
      </w:r>
      <w:r w:rsidR="00855475" w:rsidRPr="00215D9C">
        <w:rPr>
          <w:rFonts w:ascii="Arial" w:hAnsi="Arial" w:cs="Arial"/>
          <w:sz w:val="22"/>
        </w:rPr>
        <w:t>AAM-CYT-3</w:t>
      </w:r>
      <w:r w:rsidRPr="00215D9C">
        <w:rPr>
          <w:rFonts w:ascii="Arial" w:hAnsi="Arial" w:cs="Arial"/>
          <w:sz w:val="22"/>
        </w:rPr>
        <w:t xml:space="preserve"> (R&amp;D Systems) according to the manufacturer's instructions. Quantitation was performed using the protein array analyzer macro in FIJI. Measurements were performed in duplicate.</w:t>
      </w:r>
    </w:p>
    <w:p w14:paraId="66E49FDA" w14:textId="77777777" w:rsidR="009277A4" w:rsidRPr="00215D9C" w:rsidRDefault="009277A4" w:rsidP="00AB0244">
      <w:pPr>
        <w:pStyle w:val="Heading2"/>
        <w:spacing w:before="0" w:after="120"/>
        <w:rPr>
          <w:rFonts w:ascii="Arial" w:hAnsi="Arial" w:cs="Arial"/>
          <w:b/>
          <w:bCs/>
          <w:color w:val="auto"/>
          <w:sz w:val="22"/>
          <w:szCs w:val="22"/>
        </w:rPr>
      </w:pPr>
      <w:r w:rsidRPr="00215D9C">
        <w:rPr>
          <w:rFonts w:ascii="Arial" w:hAnsi="Arial" w:cs="Arial"/>
          <w:b/>
          <w:bCs/>
          <w:color w:val="auto"/>
          <w:sz w:val="22"/>
          <w:szCs w:val="22"/>
        </w:rPr>
        <w:t>NanoString Assay</w:t>
      </w:r>
    </w:p>
    <w:p w14:paraId="6BD56029" w14:textId="0D5B28FB" w:rsidR="009277A4" w:rsidRPr="00215D9C" w:rsidRDefault="009277A4" w:rsidP="00AB0244">
      <w:pPr>
        <w:spacing w:after="120"/>
        <w:rPr>
          <w:rFonts w:ascii="Arial" w:hAnsi="Arial" w:cs="Arial"/>
          <w:sz w:val="22"/>
        </w:rPr>
      </w:pPr>
      <w:r w:rsidRPr="00215D9C">
        <w:rPr>
          <w:rFonts w:ascii="Arial" w:hAnsi="Arial" w:cs="Arial"/>
          <w:sz w:val="22"/>
        </w:rPr>
        <w:t>Total RNA was extracted from frozen tumors collected 24 hours after the last dose of treatment using the RNeasy Midi Kit (Qiagen)</w:t>
      </w:r>
      <w:r w:rsidR="00F96BAA">
        <w:rPr>
          <w:rFonts w:ascii="Arial" w:hAnsi="Arial" w:cs="Arial"/>
          <w:sz w:val="22"/>
        </w:rPr>
        <w:t>.</w:t>
      </w:r>
      <w:r w:rsidRPr="00215D9C">
        <w:rPr>
          <w:rFonts w:ascii="Arial" w:hAnsi="Arial" w:cs="Arial"/>
          <w:sz w:val="22"/>
        </w:rPr>
        <w:t xml:space="preserve"> or according to the manufacturer's instructions. After quantification of RNA concentration and purity using a </w:t>
      </w:r>
      <w:proofErr w:type="spellStart"/>
      <w:r w:rsidRPr="00215D9C">
        <w:rPr>
          <w:rFonts w:ascii="Arial" w:hAnsi="Arial" w:cs="Arial"/>
          <w:sz w:val="22"/>
        </w:rPr>
        <w:t>Thermo</w:t>
      </w:r>
      <w:proofErr w:type="spellEnd"/>
      <w:r w:rsidRPr="00215D9C">
        <w:rPr>
          <w:rFonts w:ascii="Arial" w:hAnsi="Arial" w:cs="Arial"/>
          <w:sz w:val="22"/>
        </w:rPr>
        <w:t xml:space="preserve"> Fisher Scientific </w:t>
      </w:r>
      <w:proofErr w:type="spellStart"/>
      <w:r w:rsidRPr="00215D9C">
        <w:rPr>
          <w:rFonts w:ascii="Arial" w:hAnsi="Arial" w:cs="Arial"/>
          <w:sz w:val="22"/>
        </w:rPr>
        <w:t>NanoDrop</w:t>
      </w:r>
      <w:proofErr w:type="spellEnd"/>
      <w:r w:rsidRPr="00215D9C">
        <w:rPr>
          <w:rFonts w:ascii="Arial" w:hAnsi="Arial" w:cs="Arial"/>
          <w:sz w:val="22"/>
        </w:rPr>
        <w:t xml:space="preserve">, 100 ng of total RNA for each sample was analyzed using the nCounter technology and the nCounter Mouse </w:t>
      </w:r>
      <w:proofErr w:type="spellStart"/>
      <w:r w:rsidRPr="00215D9C">
        <w:rPr>
          <w:rFonts w:ascii="Arial" w:hAnsi="Arial" w:cs="Arial"/>
          <w:sz w:val="22"/>
        </w:rPr>
        <w:t>PanCancer</w:t>
      </w:r>
      <w:proofErr w:type="spellEnd"/>
      <w:r w:rsidRPr="00215D9C">
        <w:rPr>
          <w:rFonts w:ascii="Arial" w:hAnsi="Arial" w:cs="Arial"/>
          <w:sz w:val="22"/>
        </w:rPr>
        <w:t xml:space="preserve"> Immune Profiling Panel (cat # XT_PGX_MmV1_CancerImm_CSO) according to the manufacturer's instructions (NanoString). Data normalization, differential expression analysis, and pathway enrichment (using gene set variation analysis, GSVA) were performed using NanoString </w:t>
      </w:r>
      <w:proofErr w:type="spellStart"/>
      <w:r w:rsidRPr="00215D9C">
        <w:rPr>
          <w:rFonts w:ascii="Arial" w:hAnsi="Arial" w:cs="Arial"/>
          <w:sz w:val="22"/>
        </w:rPr>
        <w:t>nSolver</w:t>
      </w:r>
      <w:proofErr w:type="spellEnd"/>
      <w:r w:rsidRPr="00215D9C">
        <w:rPr>
          <w:rFonts w:ascii="Arial" w:hAnsi="Arial" w:cs="Arial"/>
          <w:sz w:val="22"/>
        </w:rPr>
        <w:t xml:space="preserve"> Analysis Software v3.0 or Rosalind Platform (Rosalind, Inc.).</w:t>
      </w:r>
      <w:bookmarkEnd w:id="0"/>
    </w:p>
    <w:sectPr w:rsidR="009277A4" w:rsidRPr="00215D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A8FFDC" w14:textId="77777777" w:rsidR="00D04B99" w:rsidRDefault="00D04B99" w:rsidP="00156882">
      <w:r>
        <w:separator/>
      </w:r>
    </w:p>
  </w:endnote>
  <w:endnote w:type="continuationSeparator" w:id="0">
    <w:p w14:paraId="6C40BD91" w14:textId="77777777" w:rsidR="00D04B99" w:rsidRDefault="00D04B99" w:rsidP="001568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5EEDF4" w14:textId="77777777" w:rsidR="00D04B99" w:rsidRDefault="00D04B99" w:rsidP="00156882">
      <w:r>
        <w:separator/>
      </w:r>
    </w:p>
  </w:footnote>
  <w:footnote w:type="continuationSeparator" w:id="0">
    <w:p w14:paraId="323AB334" w14:textId="77777777" w:rsidR="00D04B99" w:rsidRDefault="00D04B99" w:rsidP="001568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4187B"/>
    <w:multiLevelType w:val="multilevel"/>
    <w:tmpl w:val="B0F2CE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96058A"/>
    <w:multiLevelType w:val="multilevel"/>
    <w:tmpl w:val="5AA60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31414D"/>
    <w:multiLevelType w:val="hybridMultilevel"/>
    <w:tmpl w:val="AC8AC87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8A41FE1"/>
    <w:multiLevelType w:val="hybridMultilevel"/>
    <w:tmpl w:val="6D0E3D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7F6FF0"/>
    <w:multiLevelType w:val="hybridMultilevel"/>
    <w:tmpl w:val="2D568F9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0C336BE"/>
    <w:multiLevelType w:val="multilevel"/>
    <w:tmpl w:val="A1DC06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43867E5"/>
    <w:multiLevelType w:val="multilevel"/>
    <w:tmpl w:val="F6CEF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664BFE"/>
    <w:multiLevelType w:val="hybridMultilevel"/>
    <w:tmpl w:val="2B38820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B9F5B97"/>
    <w:multiLevelType w:val="multilevel"/>
    <w:tmpl w:val="DB04E8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3C20784"/>
    <w:multiLevelType w:val="multilevel"/>
    <w:tmpl w:val="1EE836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8FF005B"/>
    <w:multiLevelType w:val="multilevel"/>
    <w:tmpl w:val="7FB6E4C4"/>
    <w:lvl w:ilvl="0">
      <w:start w:val="1"/>
      <w:numFmt w:val="decimal"/>
      <w:lvlText w:val="%1."/>
      <w:lvlJc w:val="left"/>
      <w:pPr>
        <w:tabs>
          <w:tab w:val="num" w:pos="1080"/>
        </w:tabs>
        <w:ind w:left="1080" w:hanging="360"/>
      </w:p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1" w15:restartNumberingAfterBreak="0">
    <w:nsid w:val="2D357D11"/>
    <w:multiLevelType w:val="multilevel"/>
    <w:tmpl w:val="7AE63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213DF4"/>
    <w:multiLevelType w:val="multilevel"/>
    <w:tmpl w:val="D5585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8BF3AE4"/>
    <w:multiLevelType w:val="hybridMultilevel"/>
    <w:tmpl w:val="0BD0A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93E3EA5"/>
    <w:multiLevelType w:val="multilevel"/>
    <w:tmpl w:val="F44A8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2B72CD6"/>
    <w:multiLevelType w:val="hybridMultilevel"/>
    <w:tmpl w:val="23780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E458B3"/>
    <w:multiLevelType w:val="multilevel"/>
    <w:tmpl w:val="044E92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FBE7AE2"/>
    <w:multiLevelType w:val="hybridMultilevel"/>
    <w:tmpl w:val="F52E8D2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547B3734"/>
    <w:multiLevelType w:val="multilevel"/>
    <w:tmpl w:val="285CA58A"/>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9" w15:restartNumberingAfterBreak="0">
    <w:nsid w:val="5501448C"/>
    <w:multiLevelType w:val="hybridMultilevel"/>
    <w:tmpl w:val="EF808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82D75D7"/>
    <w:multiLevelType w:val="hybridMultilevel"/>
    <w:tmpl w:val="304EA2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48C2D28"/>
    <w:multiLevelType w:val="multilevel"/>
    <w:tmpl w:val="17242E1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CA1313D"/>
    <w:multiLevelType w:val="multilevel"/>
    <w:tmpl w:val="4CDAB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F3A52A9"/>
    <w:multiLevelType w:val="multilevel"/>
    <w:tmpl w:val="B5A4C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80C4608"/>
    <w:multiLevelType w:val="multilevel"/>
    <w:tmpl w:val="E75661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7574592">
    <w:abstractNumId w:val="17"/>
  </w:num>
  <w:num w:numId="2" w16cid:durableId="344090176">
    <w:abstractNumId w:val="13"/>
  </w:num>
  <w:num w:numId="3" w16cid:durableId="923219179">
    <w:abstractNumId w:val="20"/>
  </w:num>
  <w:num w:numId="4" w16cid:durableId="456145646">
    <w:abstractNumId w:val="3"/>
  </w:num>
  <w:num w:numId="5" w16cid:durableId="206183087">
    <w:abstractNumId w:val="6"/>
  </w:num>
  <w:num w:numId="6" w16cid:durableId="1447460204">
    <w:abstractNumId w:val="22"/>
  </w:num>
  <w:num w:numId="7" w16cid:durableId="2060937370">
    <w:abstractNumId w:val="23"/>
  </w:num>
  <w:num w:numId="8" w16cid:durableId="1866553834">
    <w:abstractNumId w:val="8"/>
  </w:num>
  <w:num w:numId="9" w16cid:durableId="2096170858">
    <w:abstractNumId w:val="15"/>
  </w:num>
  <w:num w:numId="10" w16cid:durableId="1162309673">
    <w:abstractNumId w:val="12"/>
  </w:num>
  <w:num w:numId="11" w16cid:durableId="977954368">
    <w:abstractNumId w:val="19"/>
  </w:num>
  <w:num w:numId="12" w16cid:durableId="394472791">
    <w:abstractNumId w:val="7"/>
  </w:num>
  <w:num w:numId="13" w16cid:durableId="1625580532">
    <w:abstractNumId w:val="10"/>
  </w:num>
  <w:num w:numId="14" w16cid:durableId="241066806">
    <w:abstractNumId w:val="18"/>
  </w:num>
  <w:num w:numId="15" w16cid:durableId="401409196">
    <w:abstractNumId w:val="0"/>
  </w:num>
  <w:num w:numId="16" w16cid:durableId="1565146110">
    <w:abstractNumId w:val="21"/>
  </w:num>
  <w:num w:numId="17" w16cid:durableId="193470300">
    <w:abstractNumId w:val="11"/>
  </w:num>
  <w:num w:numId="18" w16cid:durableId="435516085">
    <w:abstractNumId w:val="14"/>
  </w:num>
  <w:num w:numId="19" w16cid:durableId="857022">
    <w:abstractNumId w:val="24"/>
  </w:num>
  <w:num w:numId="20" w16cid:durableId="1847401384">
    <w:abstractNumId w:val="5"/>
  </w:num>
  <w:num w:numId="21" w16cid:durableId="1726296927">
    <w:abstractNumId w:val="16"/>
  </w:num>
  <w:num w:numId="22" w16cid:durableId="711811635">
    <w:abstractNumId w:val="9"/>
  </w:num>
  <w:num w:numId="23" w16cid:durableId="1616517234">
    <w:abstractNumId w:val="4"/>
  </w:num>
  <w:num w:numId="24" w16cid:durableId="1983152089">
    <w:abstractNumId w:val="2"/>
  </w:num>
  <w:num w:numId="25" w16cid:durableId="12999225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99C"/>
    <w:rsid w:val="0000354D"/>
    <w:rsid w:val="00006375"/>
    <w:rsid w:val="0000674C"/>
    <w:rsid w:val="00012AFC"/>
    <w:rsid w:val="00033B9C"/>
    <w:rsid w:val="00036237"/>
    <w:rsid w:val="0004316A"/>
    <w:rsid w:val="00045E4B"/>
    <w:rsid w:val="0005061D"/>
    <w:rsid w:val="00051859"/>
    <w:rsid w:val="00053CBD"/>
    <w:rsid w:val="00054947"/>
    <w:rsid w:val="000612B4"/>
    <w:rsid w:val="00066905"/>
    <w:rsid w:val="00072A45"/>
    <w:rsid w:val="0008173D"/>
    <w:rsid w:val="000A66D3"/>
    <w:rsid w:val="000B7DD8"/>
    <w:rsid w:val="000C28BD"/>
    <w:rsid w:val="000C7509"/>
    <w:rsid w:val="000D7EE5"/>
    <w:rsid w:val="000E0F81"/>
    <w:rsid w:val="000E6BAC"/>
    <w:rsid w:val="000E6EDA"/>
    <w:rsid w:val="000F0F17"/>
    <w:rsid w:val="000F3542"/>
    <w:rsid w:val="001070D8"/>
    <w:rsid w:val="001133E1"/>
    <w:rsid w:val="001154B9"/>
    <w:rsid w:val="001310AC"/>
    <w:rsid w:val="00134020"/>
    <w:rsid w:val="00140D79"/>
    <w:rsid w:val="00142C22"/>
    <w:rsid w:val="00144422"/>
    <w:rsid w:val="00146D9A"/>
    <w:rsid w:val="00150ADC"/>
    <w:rsid w:val="00150B98"/>
    <w:rsid w:val="00152ABD"/>
    <w:rsid w:val="001542D9"/>
    <w:rsid w:val="00156882"/>
    <w:rsid w:val="00157C62"/>
    <w:rsid w:val="0016132E"/>
    <w:rsid w:val="001748E6"/>
    <w:rsid w:val="00176E84"/>
    <w:rsid w:val="0019361D"/>
    <w:rsid w:val="001A2106"/>
    <w:rsid w:val="001A4CEB"/>
    <w:rsid w:val="001A76A8"/>
    <w:rsid w:val="001B201B"/>
    <w:rsid w:val="001B256C"/>
    <w:rsid w:val="001B48D8"/>
    <w:rsid w:val="001B5354"/>
    <w:rsid w:val="001C5710"/>
    <w:rsid w:val="001C6CA6"/>
    <w:rsid w:val="001E2D56"/>
    <w:rsid w:val="001E50CB"/>
    <w:rsid w:val="001E5899"/>
    <w:rsid w:val="001E7EEB"/>
    <w:rsid w:val="001F0C48"/>
    <w:rsid w:val="001F42C8"/>
    <w:rsid w:val="00201A47"/>
    <w:rsid w:val="00204C29"/>
    <w:rsid w:val="00214B00"/>
    <w:rsid w:val="00215080"/>
    <w:rsid w:val="00215D9C"/>
    <w:rsid w:val="00216DE0"/>
    <w:rsid w:val="00216E04"/>
    <w:rsid w:val="00247C06"/>
    <w:rsid w:val="00250165"/>
    <w:rsid w:val="002545BD"/>
    <w:rsid w:val="002619CE"/>
    <w:rsid w:val="00262428"/>
    <w:rsid w:val="0027288D"/>
    <w:rsid w:val="00280354"/>
    <w:rsid w:val="00280E60"/>
    <w:rsid w:val="00281AB0"/>
    <w:rsid w:val="00283C56"/>
    <w:rsid w:val="00287035"/>
    <w:rsid w:val="00287990"/>
    <w:rsid w:val="00287F91"/>
    <w:rsid w:val="002933C6"/>
    <w:rsid w:val="00294400"/>
    <w:rsid w:val="00295E12"/>
    <w:rsid w:val="002A5002"/>
    <w:rsid w:val="002A7093"/>
    <w:rsid w:val="002B63F4"/>
    <w:rsid w:val="002C3785"/>
    <w:rsid w:val="002C450A"/>
    <w:rsid w:val="002D14B8"/>
    <w:rsid w:val="002D6B1B"/>
    <w:rsid w:val="002E04B0"/>
    <w:rsid w:val="002E3C1B"/>
    <w:rsid w:val="002F55AF"/>
    <w:rsid w:val="00303F16"/>
    <w:rsid w:val="0030478B"/>
    <w:rsid w:val="00305747"/>
    <w:rsid w:val="0031010E"/>
    <w:rsid w:val="003110A8"/>
    <w:rsid w:val="00311FB6"/>
    <w:rsid w:val="00314F25"/>
    <w:rsid w:val="003176AA"/>
    <w:rsid w:val="003213B2"/>
    <w:rsid w:val="00330C42"/>
    <w:rsid w:val="00335EC9"/>
    <w:rsid w:val="003366A5"/>
    <w:rsid w:val="00341521"/>
    <w:rsid w:val="00341634"/>
    <w:rsid w:val="00346AB2"/>
    <w:rsid w:val="003477FD"/>
    <w:rsid w:val="00350CAD"/>
    <w:rsid w:val="003573A9"/>
    <w:rsid w:val="003747D8"/>
    <w:rsid w:val="00385EBC"/>
    <w:rsid w:val="003922B0"/>
    <w:rsid w:val="00395252"/>
    <w:rsid w:val="003A035F"/>
    <w:rsid w:val="003B34B5"/>
    <w:rsid w:val="003B569A"/>
    <w:rsid w:val="003B6CC3"/>
    <w:rsid w:val="003C2599"/>
    <w:rsid w:val="003D161B"/>
    <w:rsid w:val="003D54F2"/>
    <w:rsid w:val="003D7ABB"/>
    <w:rsid w:val="003E1129"/>
    <w:rsid w:val="003E57DE"/>
    <w:rsid w:val="003E6FEA"/>
    <w:rsid w:val="003F5D40"/>
    <w:rsid w:val="004075CE"/>
    <w:rsid w:val="00412900"/>
    <w:rsid w:val="00415F90"/>
    <w:rsid w:val="00417E25"/>
    <w:rsid w:val="004271A3"/>
    <w:rsid w:val="00431F84"/>
    <w:rsid w:val="004518ED"/>
    <w:rsid w:val="00452F7D"/>
    <w:rsid w:val="00461C1E"/>
    <w:rsid w:val="00465F19"/>
    <w:rsid w:val="00476FC9"/>
    <w:rsid w:val="00477716"/>
    <w:rsid w:val="00483F5C"/>
    <w:rsid w:val="004870D6"/>
    <w:rsid w:val="00490942"/>
    <w:rsid w:val="004A0370"/>
    <w:rsid w:val="004A0391"/>
    <w:rsid w:val="004A4608"/>
    <w:rsid w:val="004B1C97"/>
    <w:rsid w:val="004B21C6"/>
    <w:rsid w:val="004B26E0"/>
    <w:rsid w:val="004B3870"/>
    <w:rsid w:val="004C0BFF"/>
    <w:rsid w:val="004C1241"/>
    <w:rsid w:val="004C13CA"/>
    <w:rsid w:val="004D13C6"/>
    <w:rsid w:val="004E3FFD"/>
    <w:rsid w:val="004E522D"/>
    <w:rsid w:val="004F19DB"/>
    <w:rsid w:val="004F47EF"/>
    <w:rsid w:val="004F58EF"/>
    <w:rsid w:val="004F7AA1"/>
    <w:rsid w:val="00506344"/>
    <w:rsid w:val="005332E6"/>
    <w:rsid w:val="00544FE6"/>
    <w:rsid w:val="005518C7"/>
    <w:rsid w:val="00552255"/>
    <w:rsid w:val="00556CF0"/>
    <w:rsid w:val="00573B13"/>
    <w:rsid w:val="005762AB"/>
    <w:rsid w:val="005802C0"/>
    <w:rsid w:val="00586789"/>
    <w:rsid w:val="00594149"/>
    <w:rsid w:val="0059658F"/>
    <w:rsid w:val="005A2242"/>
    <w:rsid w:val="005A5378"/>
    <w:rsid w:val="005B199E"/>
    <w:rsid w:val="005B233A"/>
    <w:rsid w:val="005B5264"/>
    <w:rsid w:val="005C1034"/>
    <w:rsid w:val="005C3009"/>
    <w:rsid w:val="005C677A"/>
    <w:rsid w:val="005C6E26"/>
    <w:rsid w:val="005D6894"/>
    <w:rsid w:val="005E014C"/>
    <w:rsid w:val="005E7655"/>
    <w:rsid w:val="005E7786"/>
    <w:rsid w:val="005F1BE7"/>
    <w:rsid w:val="005F703E"/>
    <w:rsid w:val="0060075C"/>
    <w:rsid w:val="00611340"/>
    <w:rsid w:val="0061445C"/>
    <w:rsid w:val="00615B9C"/>
    <w:rsid w:val="00621048"/>
    <w:rsid w:val="00623196"/>
    <w:rsid w:val="00623A91"/>
    <w:rsid w:val="006427B0"/>
    <w:rsid w:val="00660607"/>
    <w:rsid w:val="00666C0D"/>
    <w:rsid w:val="006670E5"/>
    <w:rsid w:val="00682623"/>
    <w:rsid w:val="00683CFF"/>
    <w:rsid w:val="00687461"/>
    <w:rsid w:val="00687850"/>
    <w:rsid w:val="0069194F"/>
    <w:rsid w:val="0069547F"/>
    <w:rsid w:val="00697E1C"/>
    <w:rsid w:val="006A18AA"/>
    <w:rsid w:val="006A5290"/>
    <w:rsid w:val="006A53B7"/>
    <w:rsid w:val="006A7F7B"/>
    <w:rsid w:val="006C1936"/>
    <w:rsid w:val="006C30AE"/>
    <w:rsid w:val="006C4D97"/>
    <w:rsid w:val="006D2ABF"/>
    <w:rsid w:val="006D355E"/>
    <w:rsid w:val="006D4F45"/>
    <w:rsid w:val="006E42CA"/>
    <w:rsid w:val="006E73C5"/>
    <w:rsid w:val="006F1283"/>
    <w:rsid w:val="006F1F20"/>
    <w:rsid w:val="006F2E00"/>
    <w:rsid w:val="006F3E26"/>
    <w:rsid w:val="007037BE"/>
    <w:rsid w:val="00707CA1"/>
    <w:rsid w:val="00712EAE"/>
    <w:rsid w:val="007142D9"/>
    <w:rsid w:val="00733361"/>
    <w:rsid w:val="00734AD9"/>
    <w:rsid w:val="00734F6D"/>
    <w:rsid w:val="007369B5"/>
    <w:rsid w:val="0074623A"/>
    <w:rsid w:val="007565A4"/>
    <w:rsid w:val="00760D9F"/>
    <w:rsid w:val="00763834"/>
    <w:rsid w:val="00765843"/>
    <w:rsid w:val="00766AE6"/>
    <w:rsid w:val="007815FD"/>
    <w:rsid w:val="007875AC"/>
    <w:rsid w:val="007A1213"/>
    <w:rsid w:val="007A52D7"/>
    <w:rsid w:val="007B015E"/>
    <w:rsid w:val="007C2682"/>
    <w:rsid w:val="007C33C0"/>
    <w:rsid w:val="007D321E"/>
    <w:rsid w:val="007D483E"/>
    <w:rsid w:val="007E499C"/>
    <w:rsid w:val="007F05AD"/>
    <w:rsid w:val="008005DA"/>
    <w:rsid w:val="008021AE"/>
    <w:rsid w:val="00802E3C"/>
    <w:rsid w:val="00810E0B"/>
    <w:rsid w:val="008139CF"/>
    <w:rsid w:val="008155E9"/>
    <w:rsid w:val="00824F68"/>
    <w:rsid w:val="00830A29"/>
    <w:rsid w:val="0083525B"/>
    <w:rsid w:val="00855475"/>
    <w:rsid w:val="008625AB"/>
    <w:rsid w:val="00862A32"/>
    <w:rsid w:val="00862AA7"/>
    <w:rsid w:val="0086374C"/>
    <w:rsid w:val="008654BB"/>
    <w:rsid w:val="008717D7"/>
    <w:rsid w:val="008718C1"/>
    <w:rsid w:val="00873754"/>
    <w:rsid w:val="00875A32"/>
    <w:rsid w:val="00881144"/>
    <w:rsid w:val="00890145"/>
    <w:rsid w:val="00892759"/>
    <w:rsid w:val="008A187E"/>
    <w:rsid w:val="008B0BC0"/>
    <w:rsid w:val="008B0F2F"/>
    <w:rsid w:val="008B2946"/>
    <w:rsid w:val="008D48C6"/>
    <w:rsid w:val="008D633F"/>
    <w:rsid w:val="008D7648"/>
    <w:rsid w:val="008E31E4"/>
    <w:rsid w:val="00910E18"/>
    <w:rsid w:val="009161B4"/>
    <w:rsid w:val="00916FEB"/>
    <w:rsid w:val="00921F43"/>
    <w:rsid w:val="00923574"/>
    <w:rsid w:val="009263EB"/>
    <w:rsid w:val="00926B4C"/>
    <w:rsid w:val="009277A4"/>
    <w:rsid w:val="00934FB4"/>
    <w:rsid w:val="0093553A"/>
    <w:rsid w:val="00935C1E"/>
    <w:rsid w:val="00937527"/>
    <w:rsid w:val="0094022B"/>
    <w:rsid w:val="00941A3F"/>
    <w:rsid w:val="00942EC1"/>
    <w:rsid w:val="009545E5"/>
    <w:rsid w:val="00955795"/>
    <w:rsid w:val="00955D52"/>
    <w:rsid w:val="00960ABF"/>
    <w:rsid w:val="00964EBA"/>
    <w:rsid w:val="009653CD"/>
    <w:rsid w:val="0096551F"/>
    <w:rsid w:val="00970870"/>
    <w:rsid w:val="00976944"/>
    <w:rsid w:val="00991308"/>
    <w:rsid w:val="00991932"/>
    <w:rsid w:val="009A3835"/>
    <w:rsid w:val="009A4D25"/>
    <w:rsid w:val="009B1397"/>
    <w:rsid w:val="009C1FE9"/>
    <w:rsid w:val="009C4021"/>
    <w:rsid w:val="009E1756"/>
    <w:rsid w:val="009E30A9"/>
    <w:rsid w:val="009E7C1C"/>
    <w:rsid w:val="00A007AF"/>
    <w:rsid w:val="00A01756"/>
    <w:rsid w:val="00A15593"/>
    <w:rsid w:val="00A15C4C"/>
    <w:rsid w:val="00A25D8A"/>
    <w:rsid w:val="00A27308"/>
    <w:rsid w:val="00A31791"/>
    <w:rsid w:val="00A3222E"/>
    <w:rsid w:val="00A36FC1"/>
    <w:rsid w:val="00A37C67"/>
    <w:rsid w:val="00A42BE0"/>
    <w:rsid w:val="00A44B32"/>
    <w:rsid w:val="00A4611C"/>
    <w:rsid w:val="00A47A85"/>
    <w:rsid w:val="00A56606"/>
    <w:rsid w:val="00A569DE"/>
    <w:rsid w:val="00A56C17"/>
    <w:rsid w:val="00A730B4"/>
    <w:rsid w:val="00A847A6"/>
    <w:rsid w:val="00A86385"/>
    <w:rsid w:val="00AB0244"/>
    <w:rsid w:val="00AB16E6"/>
    <w:rsid w:val="00AB19FF"/>
    <w:rsid w:val="00AC072E"/>
    <w:rsid w:val="00AC2968"/>
    <w:rsid w:val="00AC3FEE"/>
    <w:rsid w:val="00AC65D4"/>
    <w:rsid w:val="00AC693E"/>
    <w:rsid w:val="00AD166D"/>
    <w:rsid w:val="00AD5ECF"/>
    <w:rsid w:val="00AE47FB"/>
    <w:rsid w:val="00AF0554"/>
    <w:rsid w:val="00AF460E"/>
    <w:rsid w:val="00B001B7"/>
    <w:rsid w:val="00B01AFB"/>
    <w:rsid w:val="00B101B0"/>
    <w:rsid w:val="00B1307C"/>
    <w:rsid w:val="00B205E5"/>
    <w:rsid w:val="00B2113F"/>
    <w:rsid w:val="00B25E8D"/>
    <w:rsid w:val="00B27A75"/>
    <w:rsid w:val="00B31478"/>
    <w:rsid w:val="00B36BCC"/>
    <w:rsid w:val="00B37C77"/>
    <w:rsid w:val="00B448FA"/>
    <w:rsid w:val="00B4785E"/>
    <w:rsid w:val="00B57645"/>
    <w:rsid w:val="00B6121D"/>
    <w:rsid w:val="00B65016"/>
    <w:rsid w:val="00B673B1"/>
    <w:rsid w:val="00B6751B"/>
    <w:rsid w:val="00B72F6D"/>
    <w:rsid w:val="00B74202"/>
    <w:rsid w:val="00B85904"/>
    <w:rsid w:val="00B85E2F"/>
    <w:rsid w:val="00B85EE6"/>
    <w:rsid w:val="00B9104D"/>
    <w:rsid w:val="00B92F74"/>
    <w:rsid w:val="00B9739B"/>
    <w:rsid w:val="00BB6200"/>
    <w:rsid w:val="00BB7EE0"/>
    <w:rsid w:val="00BD59F3"/>
    <w:rsid w:val="00BE117A"/>
    <w:rsid w:val="00BF0077"/>
    <w:rsid w:val="00BF25B2"/>
    <w:rsid w:val="00BF31BD"/>
    <w:rsid w:val="00BF45EC"/>
    <w:rsid w:val="00BF4CBD"/>
    <w:rsid w:val="00BF7F8B"/>
    <w:rsid w:val="00C019C0"/>
    <w:rsid w:val="00C073C6"/>
    <w:rsid w:val="00C11E8F"/>
    <w:rsid w:val="00C13110"/>
    <w:rsid w:val="00C27275"/>
    <w:rsid w:val="00C2743F"/>
    <w:rsid w:val="00C363F7"/>
    <w:rsid w:val="00C413EE"/>
    <w:rsid w:val="00C44B6B"/>
    <w:rsid w:val="00C552A4"/>
    <w:rsid w:val="00C60CFE"/>
    <w:rsid w:val="00C619EF"/>
    <w:rsid w:val="00C62484"/>
    <w:rsid w:val="00C66CD8"/>
    <w:rsid w:val="00C70EAE"/>
    <w:rsid w:val="00C76D3D"/>
    <w:rsid w:val="00C77FCF"/>
    <w:rsid w:val="00C83586"/>
    <w:rsid w:val="00C858D9"/>
    <w:rsid w:val="00C92CB7"/>
    <w:rsid w:val="00C96A4E"/>
    <w:rsid w:val="00C97C85"/>
    <w:rsid w:val="00CA236D"/>
    <w:rsid w:val="00CA6488"/>
    <w:rsid w:val="00CA691E"/>
    <w:rsid w:val="00CB131C"/>
    <w:rsid w:val="00CB64FD"/>
    <w:rsid w:val="00CC69A6"/>
    <w:rsid w:val="00CC6F23"/>
    <w:rsid w:val="00CD4020"/>
    <w:rsid w:val="00CD61E3"/>
    <w:rsid w:val="00CE3E29"/>
    <w:rsid w:val="00CF0278"/>
    <w:rsid w:val="00CF05F9"/>
    <w:rsid w:val="00CF329A"/>
    <w:rsid w:val="00D00CF1"/>
    <w:rsid w:val="00D0254C"/>
    <w:rsid w:val="00D026FC"/>
    <w:rsid w:val="00D03B19"/>
    <w:rsid w:val="00D04260"/>
    <w:rsid w:val="00D04B99"/>
    <w:rsid w:val="00D06B0F"/>
    <w:rsid w:val="00D07F7F"/>
    <w:rsid w:val="00D12DCD"/>
    <w:rsid w:val="00D152BD"/>
    <w:rsid w:val="00D155E9"/>
    <w:rsid w:val="00D1785F"/>
    <w:rsid w:val="00D234ED"/>
    <w:rsid w:val="00D34721"/>
    <w:rsid w:val="00D43C93"/>
    <w:rsid w:val="00D46490"/>
    <w:rsid w:val="00D50BEB"/>
    <w:rsid w:val="00D51BD6"/>
    <w:rsid w:val="00D54386"/>
    <w:rsid w:val="00D739D8"/>
    <w:rsid w:val="00D758B7"/>
    <w:rsid w:val="00D77022"/>
    <w:rsid w:val="00D82E7E"/>
    <w:rsid w:val="00D85AF3"/>
    <w:rsid w:val="00DA12C5"/>
    <w:rsid w:val="00DA1F64"/>
    <w:rsid w:val="00DA2834"/>
    <w:rsid w:val="00DA3191"/>
    <w:rsid w:val="00DA408A"/>
    <w:rsid w:val="00DA5850"/>
    <w:rsid w:val="00DB7103"/>
    <w:rsid w:val="00DC3A15"/>
    <w:rsid w:val="00DD39CA"/>
    <w:rsid w:val="00DD7535"/>
    <w:rsid w:val="00DE12A5"/>
    <w:rsid w:val="00DF0A66"/>
    <w:rsid w:val="00DF19E4"/>
    <w:rsid w:val="00DF53E2"/>
    <w:rsid w:val="00E00CF4"/>
    <w:rsid w:val="00E01CA2"/>
    <w:rsid w:val="00E0235F"/>
    <w:rsid w:val="00E02418"/>
    <w:rsid w:val="00E06EB5"/>
    <w:rsid w:val="00E115A7"/>
    <w:rsid w:val="00E119BD"/>
    <w:rsid w:val="00E23BBE"/>
    <w:rsid w:val="00E25C85"/>
    <w:rsid w:val="00E31EF9"/>
    <w:rsid w:val="00E3261A"/>
    <w:rsid w:val="00E35273"/>
    <w:rsid w:val="00E503F2"/>
    <w:rsid w:val="00E524A4"/>
    <w:rsid w:val="00E60294"/>
    <w:rsid w:val="00E6037C"/>
    <w:rsid w:val="00E76E27"/>
    <w:rsid w:val="00E818C6"/>
    <w:rsid w:val="00E84AF6"/>
    <w:rsid w:val="00E86555"/>
    <w:rsid w:val="00EA4705"/>
    <w:rsid w:val="00EB09BE"/>
    <w:rsid w:val="00EB4F44"/>
    <w:rsid w:val="00EC2072"/>
    <w:rsid w:val="00EC2F1D"/>
    <w:rsid w:val="00ED082E"/>
    <w:rsid w:val="00ED3BF9"/>
    <w:rsid w:val="00ED3D19"/>
    <w:rsid w:val="00ED51F4"/>
    <w:rsid w:val="00EE127B"/>
    <w:rsid w:val="00EE23AB"/>
    <w:rsid w:val="00EF112A"/>
    <w:rsid w:val="00F029E7"/>
    <w:rsid w:val="00F03986"/>
    <w:rsid w:val="00F12130"/>
    <w:rsid w:val="00F1401C"/>
    <w:rsid w:val="00F21ABC"/>
    <w:rsid w:val="00F21F2C"/>
    <w:rsid w:val="00F23601"/>
    <w:rsid w:val="00F27337"/>
    <w:rsid w:val="00F303BF"/>
    <w:rsid w:val="00F30DA1"/>
    <w:rsid w:val="00F337E6"/>
    <w:rsid w:val="00F422A5"/>
    <w:rsid w:val="00F456CA"/>
    <w:rsid w:val="00F542CD"/>
    <w:rsid w:val="00F543A4"/>
    <w:rsid w:val="00F55458"/>
    <w:rsid w:val="00F56008"/>
    <w:rsid w:val="00F564E3"/>
    <w:rsid w:val="00F8106D"/>
    <w:rsid w:val="00F83CF3"/>
    <w:rsid w:val="00F850A9"/>
    <w:rsid w:val="00F95EEC"/>
    <w:rsid w:val="00F96BAA"/>
    <w:rsid w:val="00FA4CAC"/>
    <w:rsid w:val="00FA6EC1"/>
    <w:rsid w:val="00FB1C4A"/>
    <w:rsid w:val="00FB74AD"/>
    <w:rsid w:val="00FC3D18"/>
    <w:rsid w:val="00FD370D"/>
    <w:rsid w:val="00FD5617"/>
    <w:rsid w:val="00FE4145"/>
    <w:rsid w:val="00FF22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556545"/>
  <w15:chartTrackingRefBased/>
  <w15:docId w15:val="{574ACB54-474A-4230-8EF7-42F74808B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7FD"/>
    <w:pPr>
      <w:widowControl w:val="0"/>
      <w:jc w:val="both"/>
    </w:pPr>
  </w:style>
  <w:style w:type="paragraph" w:styleId="Heading1">
    <w:name w:val="heading 1"/>
    <w:basedOn w:val="Normal"/>
    <w:next w:val="Normal"/>
    <w:link w:val="Heading1Char"/>
    <w:uiPriority w:val="9"/>
    <w:qFormat/>
    <w:rsid w:val="007E499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7E499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7E499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unhideWhenUsed/>
    <w:qFormat/>
    <w:rsid w:val="007E499C"/>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7E499C"/>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E499C"/>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7E499C"/>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7E499C"/>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7E499C"/>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99C"/>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qFormat/>
    <w:rsid w:val="007E499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7E499C"/>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7E499C"/>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7E499C"/>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7E499C"/>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7E499C"/>
    <w:rPr>
      <w:rFonts w:cstheme="majorBidi"/>
      <w:b/>
      <w:bCs/>
      <w:color w:val="595959" w:themeColor="text1" w:themeTint="A6"/>
    </w:rPr>
  </w:style>
  <w:style w:type="character" w:customStyle="1" w:styleId="Heading8Char">
    <w:name w:val="Heading 8 Char"/>
    <w:basedOn w:val="DefaultParagraphFont"/>
    <w:link w:val="Heading8"/>
    <w:uiPriority w:val="9"/>
    <w:semiHidden/>
    <w:rsid w:val="007E499C"/>
    <w:rPr>
      <w:rFonts w:cstheme="majorBidi"/>
      <w:color w:val="595959" w:themeColor="text1" w:themeTint="A6"/>
    </w:rPr>
  </w:style>
  <w:style w:type="character" w:customStyle="1" w:styleId="Heading9Char">
    <w:name w:val="Heading 9 Char"/>
    <w:basedOn w:val="DefaultParagraphFont"/>
    <w:link w:val="Heading9"/>
    <w:uiPriority w:val="9"/>
    <w:semiHidden/>
    <w:rsid w:val="007E499C"/>
    <w:rPr>
      <w:rFonts w:eastAsiaTheme="majorEastAsia" w:cstheme="majorBidi"/>
      <w:color w:val="595959" w:themeColor="text1" w:themeTint="A6"/>
    </w:rPr>
  </w:style>
  <w:style w:type="paragraph" w:styleId="Title">
    <w:name w:val="Title"/>
    <w:basedOn w:val="Normal"/>
    <w:next w:val="Normal"/>
    <w:link w:val="TitleChar"/>
    <w:uiPriority w:val="10"/>
    <w:qFormat/>
    <w:rsid w:val="007E499C"/>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49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499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499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E49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E499C"/>
    <w:rPr>
      <w:i/>
      <w:iCs/>
      <w:color w:val="404040" w:themeColor="text1" w:themeTint="BF"/>
    </w:rPr>
  </w:style>
  <w:style w:type="paragraph" w:styleId="ListParagraph">
    <w:name w:val="List Paragraph"/>
    <w:basedOn w:val="Normal"/>
    <w:uiPriority w:val="34"/>
    <w:qFormat/>
    <w:rsid w:val="007E499C"/>
    <w:pPr>
      <w:ind w:left="720"/>
      <w:contextualSpacing/>
    </w:pPr>
  </w:style>
  <w:style w:type="character" w:styleId="IntenseEmphasis">
    <w:name w:val="Intense Emphasis"/>
    <w:basedOn w:val="DefaultParagraphFont"/>
    <w:uiPriority w:val="21"/>
    <w:qFormat/>
    <w:rsid w:val="007E499C"/>
    <w:rPr>
      <w:i/>
      <w:iCs/>
      <w:color w:val="0F4761" w:themeColor="accent1" w:themeShade="BF"/>
    </w:rPr>
  </w:style>
  <w:style w:type="paragraph" w:styleId="IntenseQuote">
    <w:name w:val="Intense Quote"/>
    <w:basedOn w:val="Normal"/>
    <w:next w:val="Normal"/>
    <w:link w:val="IntenseQuoteChar"/>
    <w:uiPriority w:val="30"/>
    <w:qFormat/>
    <w:rsid w:val="007E49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499C"/>
    <w:rPr>
      <w:i/>
      <w:iCs/>
      <w:color w:val="0F4761" w:themeColor="accent1" w:themeShade="BF"/>
    </w:rPr>
  </w:style>
  <w:style w:type="character" w:styleId="IntenseReference">
    <w:name w:val="Intense Reference"/>
    <w:basedOn w:val="DefaultParagraphFont"/>
    <w:uiPriority w:val="32"/>
    <w:qFormat/>
    <w:rsid w:val="007E499C"/>
    <w:rPr>
      <w:b/>
      <w:bCs/>
      <w:smallCaps/>
      <w:color w:val="0F4761" w:themeColor="accent1" w:themeShade="BF"/>
      <w:spacing w:val="5"/>
    </w:rPr>
  </w:style>
  <w:style w:type="paragraph" w:styleId="Header">
    <w:name w:val="header"/>
    <w:basedOn w:val="Normal"/>
    <w:link w:val="HeaderChar"/>
    <w:uiPriority w:val="99"/>
    <w:unhideWhenUsed/>
    <w:rsid w:val="0015688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56882"/>
    <w:rPr>
      <w:sz w:val="18"/>
      <w:szCs w:val="18"/>
    </w:rPr>
  </w:style>
  <w:style w:type="paragraph" w:styleId="Footer">
    <w:name w:val="footer"/>
    <w:basedOn w:val="Normal"/>
    <w:link w:val="FooterChar"/>
    <w:uiPriority w:val="99"/>
    <w:unhideWhenUsed/>
    <w:rsid w:val="0015688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56882"/>
    <w:rPr>
      <w:sz w:val="18"/>
      <w:szCs w:val="18"/>
    </w:rPr>
  </w:style>
  <w:style w:type="character" w:styleId="CommentReference">
    <w:name w:val="annotation reference"/>
    <w:basedOn w:val="DefaultParagraphFont"/>
    <w:uiPriority w:val="99"/>
    <w:semiHidden/>
    <w:unhideWhenUsed/>
    <w:rsid w:val="00F56008"/>
    <w:rPr>
      <w:sz w:val="21"/>
      <w:szCs w:val="21"/>
    </w:rPr>
  </w:style>
  <w:style w:type="paragraph" w:styleId="CommentText">
    <w:name w:val="annotation text"/>
    <w:basedOn w:val="Normal"/>
    <w:link w:val="CommentTextChar"/>
    <w:uiPriority w:val="99"/>
    <w:unhideWhenUsed/>
    <w:rsid w:val="00F56008"/>
    <w:pPr>
      <w:jc w:val="left"/>
    </w:pPr>
  </w:style>
  <w:style w:type="character" w:customStyle="1" w:styleId="CommentTextChar">
    <w:name w:val="Comment Text Char"/>
    <w:basedOn w:val="DefaultParagraphFont"/>
    <w:link w:val="CommentText"/>
    <w:uiPriority w:val="99"/>
    <w:rsid w:val="00F56008"/>
  </w:style>
  <w:style w:type="paragraph" w:styleId="CommentSubject">
    <w:name w:val="annotation subject"/>
    <w:basedOn w:val="CommentText"/>
    <w:next w:val="CommentText"/>
    <w:link w:val="CommentSubjectChar"/>
    <w:uiPriority w:val="99"/>
    <w:semiHidden/>
    <w:unhideWhenUsed/>
    <w:rsid w:val="00F56008"/>
    <w:rPr>
      <w:b/>
      <w:bCs/>
    </w:rPr>
  </w:style>
  <w:style w:type="character" w:customStyle="1" w:styleId="CommentSubjectChar">
    <w:name w:val="Comment Subject Char"/>
    <w:basedOn w:val="CommentTextChar"/>
    <w:link w:val="CommentSubject"/>
    <w:uiPriority w:val="99"/>
    <w:semiHidden/>
    <w:rsid w:val="00F56008"/>
    <w:rPr>
      <w:b/>
      <w:bCs/>
    </w:rPr>
  </w:style>
  <w:style w:type="character" w:customStyle="1" w:styleId="apple-converted-space">
    <w:name w:val="apple-converted-space"/>
    <w:basedOn w:val="DefaultParagraphFont"/>
    <w:rsid w:val="00734F6D"/>
  </w:style>
  <w:style w:type="paragraph" w:styleId="NormalWeb">
    <w:name w:val="Normal (Web)"/>
    <w:basedOn w:val="Normal"/>
    <w:uiPriority w:val="99"/>
    <w:semiHidden/>
    <w:unhideWhenUsed/>
    <w:rsid w:val="00AC072E"/>
    <w:rPr>
      <w:rFonts w:ascii="Times New Roman" w:hAnsi="Times New Roman" w:cs="Times New Roman"/>
      <w:sz w:val="24"/>
      <w:szCs w:val="24"/>
    </w:rPr>
  </w:style>
  <w:style w:type="character" w:styleId="Hyperlink">
    <w:name w:val="Hyperlink"/>
    <w:basedOn w:val="DefaultParagraphFont"/>
    <w:uiPriority w:val="99"/>
    <w:unhideWhenUsed/>
    <w:rsid w:val="00FD370D"/>
    <w:rPr>
      <w:color w:val="467886" w:themeColor="hyperlink"/>
      <w:u w:val="single"/>
    </w:rPr>
  </w:style>
  <w:style w:type="character" w:styleId="UnresolvedMention">
    <w:name w:val="Unresolved Mention"/>
    <w:basedOn w:val="DefaultParagraphFont"/>
    <w:uiPriority w:val="99"/>
    <w:semiHidden/>
    <w:unhideWhenUsed/>
    <w:rsid w:val="00FD37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426420">
      <w:bodyDiv w:val="1"/>
      <w:marLeft w:val="0"/>
      <w:marRight w:val="0"/>
      <w:marTop w:val="0"/>
      <w:marBottom w:val="0"/>
      <w:divBdr>
        <w:top w:val="none" w:sz="0" w:space="0" w:color="auto"/>
        <w:left w:val="none" w:sz="0" w:space="0" w:color="auto"/>
        <w:bottom w:val="none" w:sz="0" w:space="0" w:color="auto"/>
        <w:right w:val="none" w:sz="0" w:space="0" w:color="auto"/>
      </w:divBdr>
    </w:div>
    <w:div w:id="195700597">
      <w:bodyDiv w:val="1"/>
      <w:marLeft w:val="0"/>
      <w:marRight w:val="0"/>
      <w:marTop w:val="0"/>
      <w:marBottom w:val="0"/>
      <w:divBdr>
        <w:top w:val="none" w:sz="0" w:space="0" w:color="auto"/>
        <w:left w:val="none" w:sz="0" w:space="0" w:color="auto"/>
        <w:bottom w:val="none" w:sz="0" w:space="0" w:color="auto"/>
        <w:right w:val="none" w:sz="0" w:space="0" w:color="auto"/>
      </w:divBdr>
    </w:div>
    <w:div w:id="373770266">
      <w:bodyDiv w:val="1"/>
      <w:marLeft w:val="0"/>
      <w:marRight w:val="0"/>
      <w:marTop w:val="0"/>
      <w:marBottom w:val="0"/>
      <w:divBdr>
        <w:top w:val="none" w:sz="0" w:space="0" w:color="auto"/>
        <w:left w:val="none" w:sz="0" w:space="0" w:color="auto"/>
        <w:bottom w:val="none" w:sz="0" w:space="0" w:color="auto"/>
        <w:right w:val="none" w:sz="0" w:space="0" w:color="auto"/>
      </w:divBdr>
    </w:div>
    <w:div w:id="412362105">
      <w:bodyDiv w:val="1"/>
      <w:marLeft w:val="0"/>
      <w:marRight w:val="0"/>
      <w:marTop w:val="0"/>
      <w:marBottom w:val="0"/>
      <w:divBdr>
        <w:top w:val="none" w:sz="0" w:space="0" w:color="auto"/>
        <w:left w:val="none" w:sz="0" w:space="0" w:color="auto"/>
        <w:bottom w:val="none" w:sz="0" w:space="0" w:color="auto"/>
        <w:right w:val="none" w:sz="0" w:space="0" w:color="auto"/>
      </w:divBdr>
      <w:divsChild>
        <w:div w:id="1544639675">
          <w:marLeft w:val="0"/>
          <w:marRight w:val="0"/>
          <w:marTop w:val="0"/>
          <w:marBottom w:val="0"/>
          <w:divBdr>
            <w:top w:val="none" w:sz="0" w:space="0" w:color="auto"/>
            <w:left w:val="none" w:sz="0" w:space="0" w:color="auto"/>
            <w:bottom w:val="none" w:sz="0" w:space="0" w:color="auto"/>
            <w:right w:val="none" w:sz="0" w:space="0" w:color="auto"/>
          </w:divBdr>
          <w:divsChild>
            <w:div w:id="206756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7230661">
      <w:bodyDiv w:val="1"/>
      <w:marLeft w:val="0"/>
      <w:marRight w:val="0"/>
      <w:marTop w:val="0"/>
      <w:marBottom w:val="0"/>
      <w:divBdr>
        <w:top w:val="none" w:sz="0" w:space="0" w:color="auto"/>
        <w:left w:val="none" w:sz="0" w:space="0" w:color="auto"/>
        <w:bottom w:val="none" w:sz="0" w:space="0" w:color="auto"/>
        <w:right w:val="none" w:sz="0" w:space="0" w:color="auto"/>
      </w:divBdr>
    </w:div>
    <w:div w:id="892346856">
      <w:bodyDiv w:val="1"/>
      <w:marLeft w:val="0"/>
      <w:marRight w:val="0"/>
      <w:marTop w:val="0"/>
      <w:marBottom w:val="0"/>
      <w:divBdr>
        <w:top w:val="none" w:sz="0" w:space="0" w:color="auto"/>
        <w:left w:val="none" w:sz="0" w:space="0" w:color="auto"/>
        <w:bottom w:val="none" w:sz="0" w:space="0" w:color="auto"/>
        <w:right w:val="none" w:sz="0" w:space="0" w:color="auto"/>
      </w:divBdr>
    </w:div>
    <w:div w:id="921529043">
      <w:bodyDiv w:val="1"/>
      <w:marLeft w:val="0"/>
      <w:marRight w:val="0"/>
      <w:marTop w:val="0"/>
      <w:marBottom w:val="0"/>
      <w:divBdr>
        <w:top w:val="none" w:sz="0" w:space="0" w:color="auto"/>
        <w:left w:val="none" w:sz="0" w:space="0" w:color="auto"/>
        <w:bottom w:val="none" w:sz="0" w:space="0" w:color="auto"/>
        <w:right w:val="none" w:sz="0" w:space="0" w:color="auto"/>
      </w:divBdr>
    </w:div>
    <w:div w:id="1001276874">
      <w:bodyDiv w:val="1"/>
      <w:marLeft w:val="0"/>
      <w:marRight w:val="0"/>
      <w:marTop w:val="0"/>
      <w:marBottom w:val="0"/>
      <w:divBdr>
        <w:top w:val="none" w:sz="0" w:space="0" w:color="auto"/>
        <w:left w:val="none" w:sz="0" w:space="0" w:color="auto"/>
        <w:bottom w:val="none" w:sz="0" w:space="0" w:color="auto"/>
        <w:right w:val="none" w:sz="0" w:space="0" w:color="auto"/>
      </w:divBdr>
      <w:divsChild>
        <w:div w:id="828786718">
          <w:marLeft w:val="0"/>
          <w:marRight w:val="0"/>
          <w:marTop w:val="0"/>
          <w:marBottom w:val="0"/>
          <w:divBdr>
            <w:top w:val="none" w:sz="0" w:space="0" w:color="auto"/>
            <w:left w:val="none" w:sz="0" w:space="0" w:color="auto"/>
            <w:bottom w:val="none" w:sz="0" w:space="0" w:color="auto"/>
            <w:right w:val="none" w:sz="0" w:space="0" w:color="auto"/>
          </w:divBdr>
          <w:divsChild>
            <w:div w:id="546138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7774877">
      <w:bodyDiv w:val="1"/>
      <w:marLeft w:val="0"/>
      <w:marRight w:val="0"/>
      <w:marTop w:val="0"/>
      <w:marBottom w:val="0"/>
      <w:divBdr>
        <w:top w:val="none" w:sz="0" w:space="0" w:color="auto"/>
        <w:left w:val="none" w:sz="0" w:space="0" w:color="auto"/>
        <w:bottom w:val="none" w:sz="0" w:space="0" w:color="auto"/>
        <w:right w:val="none" w:sz="0" w:space="0" w:color="auto"/>
      </w:divBdr>
    </w:div>
    <w:div w:id="1078820226">
      <w:bodyDiv w:val="1"/>
      <w:marLeft w:val="0"/>
      <w:marRight w:val="0"/>
      <w:marTop w:val="0"/>
      <w:marBottom w:val="0"/>
      <w:divBdr>
        <w:top w:val="none" w:sz="0" w:space="0" w:color="auto"/>
        <w:left w:val="none" w:sz="0" w:space="0" w:color="auto"/>
        <w:bottom w:val="none" w:sz="0" w:space="0" w:color="auto"/>
        <w:right w:val="none" w:sz="0" w:space="0" w:color="auto"/>
      </w:divBdr>
    </w:div>
    <w:div w:id="1103838249">
      <w:bodyDiv w:val="1"/>
      <w:marLeft w:val="0"/>
      <w:marRight w:val="0"/>
      <w:marTop w:val="0"/>
      <w:marBottom w:val="0"/>
      <w:divBdr>
        <w:top w:val="none" w:sz="0" w:space="0" w:color="auto"/>
        <w:left w:val="none" w:sz="0" w:space="0" w:color="auto"/>
        <w:bottom w:val="none" w:sz="0" w:space="0" w:color="auto"/>
        <w:right w:val="none" w:sz="0" w:space="0" w:color="auto"/>
      </w:divBdr>
    </w:div>
    <w:div w:id="1157845056">
      <w:bodyDiv w:val="1"/>
      <w:marLeft w:val="0"/>
      <w:marRight w:val="0"/>
      <w:marTop w:val="0"/>
      <w:marBottom w:val="0"/>
      <w:divBdr>
        <w:top w:val="none" w:sz="0" w:space="0" w:color="auto"/>
        <w:left w:val="none" w:sz="0" w:space="0" w:color="auto"/>
        <w:bottom w:val="none" w:sz="0" w:space="0" w:color="auto"/>
        <w:right w:val="none" w:sz="0" w:space="0" w:color="auto"/>
      </w:divBdr>
    </w:div>
    <w:div w:id="1308238970">
      <w:bodyDiv w:val="1"/>
      <w:marLeft w:val="0"/>
      <w:marRight w:val="0"/>
      <w:marTop w:val="0"/>
      <w:marBottom w:val="0"/>
      <w:divBdr>
        <w:top w:val="none" w:sz="0" w:space="0" w:color="auto"/>
        <w:left w:val="none" w:sz="0" w:space="0" w:color="auto"/>
        <w:bottom w:val="none" w:sz="0" w:space="0" w:color="auto"/>
        <w:right w:val="none" w:sz="0" w:space="0" w:color="auto"/>
      </w:divBdr>
    </w:div>
    <w:div w:id="1651329706">
      <w:bodyDiv w:val="1"/>
      <w:marLeft w:val="0"/>
      <w:marRight w:val="0"/>
      <w:marTop w:val="0"/>
      <w:marBottom w:val="0"/>
      <w:divBdr>
        <w:top w:val="none" w:sz="0" w:space="0" w:color="auto"/>
        <w:left w:val="none" w:sz="0" w:space="0" w:color="auto"/>
        <w:bottom w:val="none" w:sz="0" w:space="0" w:color="auto"/>
        <w:right w:val="none" w:sz="0" w:space="0" w:color="auto"/>
      </w:divBdr>
    </w:div>
    <w:div w:id="1731924021">
      <w:bodyDiv w:val="1"/>
      <w:marLeft w:val="0"/>
      <w:marRight w:val="0"/>
      <w:marTop w:val="0"/>
      <w:marBottom w:val="0"/>
      <w:divBdr>
        <w:top w:val="none" w:sz="0" w:space="0" w:color="auto"/>
        <w:left w:val="none" w:sz="0" w:space="0" w:color="auto"/>
        <w:bottom w:val="none" w:sz="0" w:space="0" w:color="auto"/>
        <w:right w:val="none" w:sz="0" w:space="0" w:color="auto"/>
      </w:divBdr>
    </w:div>
    <w:div w:id="1862164203">
      <w:bodyDiv w:val="1"/>
      <w:marLeft w:val="0"/>
      <w:marRight w:val="0"/>
      <w:marTop w:val="0"/>
      <w:marBottom w:val="0"/>
      <w:divBdr>
        <w:top w:val="none" w:sz="0" w:space="0" w:color="auto"/>
        <w:left w:val="none" w:sz="0" w:space="0" w:color="auto"/>
        <w:bottom w:val="none" w:sz="0" w:space="0" w:color="auto"/>
        <w:right w:val="none" w:sz="0" w:space="0" w:color="auto"/>
      </w:divBdr>
    </w:div>
    <w:div w:id="2016181930">
      <w:bodyDiv w:val="1"/>
      <w:marLeft w:val="0"/>
      <w:marRight w:val="0"/>
      <w:marTop w:val="0"/>
      <w:marBottom w:val="0"/>
      <w:divBdr>
        <w:top w:val="none" w:sz="0" w:space="0" w:color="auto"/>
        <w:left w:val="none" w:sz="0" w:space="0" w:color="auto"/>
        <w:bottom w:val="none" w:sz="0" w:space="0" w:color="auto"/>
        <w:right w:val="none" w:sz="0" w:space="0" w:color="auto"/>
      </w:divBdr>
    </w:div>
    <w:div w:id="2125802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3</Words>
  <Characters>40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Liu</dc:creator>
  <cp:keywords/>
  <dc:description/>
  <cp:lastModifiedBy>Ahmed Diab</cp:lastModifiedBy>
  <cp:revision>2</cp:revision>
  <dcterms:created xsi:type="dcterms:W3CDTF">2026-03-09T19:24:00Z</dcterms:created>
  <dcterms:modified xsi:type="dcterms:W3CDTF">2026-03-09T19:24:00Z</dcterms:modified>
</cp:coreProperties>
</file>